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33B2A" w14:textId="0D3BF978" w:rsidR="00FF30BC" w:rsidRPr="00631159" w:rsidRDefault="00493DA4">
      <w:pPr>
        <w:pStyle w:val="Caption"/>
        <w:rPr>
          <w:rFonts w:ascii="Times New Roman" w:hAnsi="Times New Roman" w:cs="Times New Roman"/>
          <w:color w:val="auto"/>
          <w:lang w:val="en-GB"/>
        </w:rPr>
      </w:pPr>
      <w:bookmarkStart w:id="0" w:name="_Toc152853093"/>
      <w:bookmarkStart w:id="1" w:name="_GoBack"/>
      <w:r w:rsidRPr="00112480">
        <w:rPr>
          <w:rFonts w:ascii="Times New Roman" w:hAnsi="Times New Roman" w:cs="Times New Roman"/>
          <w:color w:val="auto"/>
          <w:lang w:val="en-GB"/>
        </w:rPr>
        <w:t xml:space="preserve">S </w:t>
      </w:r>
      <w:r w:rsidR="00112480" w:rsidRPr="00112480">
        <w:rPr>
          <w:rFonts w:ascii="Times New Roman" w:hAnsi="Times New Roman" w:cs="Times New Roman"/>
          <w:color w:val="auto"/>
        </w:rPr>
        <w:t>7</w:t>
      </w:r>
      <w:r w:rsidR="00631159" w:rsidRPr="00112480">
        <w:rPr>
          <w:rFonts w:ascii="Times New Roman" w:hAnsi="Times New Roman" w:cs="Times New Roman"/>
          <w:color w:val="auto"/>
          <w:lang w:val="en-GB"/>
        </w:rPr>
        <w:t xml:space="preserve"> Table.</w:t>
      </w:r>
      <w:r w:rsidRPr="00112480">
        <w:rPr>
          <w:rFonts w:ascii="Times New Roman" w:hAnsi="Times New Roman" w:cs="Times New Roman"/>
          <w:color w:val="auto"/>
          <w:lang w:val="en-GB"/>
        </w:rPr>
        <w:t xml:space="preserve"> </w:t>
      </w:r>
      <w:bookmarkEnd w:id="1"/>
      <w:r w:rsidRPr="00631159">
        <w:rPr>
          <w:rFonts w:ascii="Times New Roman" w:hAnsi="Times New Roman" w:cs="Times New Roman"/>
          <w:color w:val="auto"/>
          <w:lang w:val="en-GB"/>
        </w:rPr>
        <w:t>Sexual Harassment Experience Mediating Association of Diversity Domains with Mental Health, Thriving and Industry Closeness</w:t>
      </w:r>
      <w:bookmarkEnd w:id="0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54"/>
        <w:gridCol w:w="1437"/>
        <w:gridCol w:w="1455"/>
        <w:gridCol w:w="1426"/>
        <w:gridCol w:w="1428"/>
      </w:tblGrid>
      <w:tr w:rsidR="00FF30BC" w:rsidRPr="006E7980" w14:paraId="17826A6D" w14:textId="77777777">
        <w:trPr>
          <w:trHeight w:val="654"/>
        </w:trPr>
        <w:tc>
          <w:tcPr>
            <w:tcW w:w="9060" w:type="dxa"/>
            <w:gridSpan w:val="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DD1750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                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: 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arassmen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xperience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FF30BC" w:rsidRPr="006E7980" w14:paraId="0E3D5155" w14:textId="77777777">
        <w:trPr>
          <w:trHeight w:val="654"/>
        </w:trPr>
        <w:tc>
          <w:tcPr>
            <w:tcW w:w="15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39A0F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75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E083D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4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2D8DDE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145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A851AF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</w:p>
        </w:tc>
        <w:tc>
          <w:tcPr>
            <w:tcW w:w="142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52621C" w14:textId="77777777" w:rsidR="00FF30BC" w:rsidRPr="006E7980" w:rsidRDefault="00493DA4">
            <w:pPr>
              <w:tabs>
                <w:tab w:val="decimal" w:pos="63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LLCI</w:t>
            </w:r>
          </w:p>
        </w:tc>
        <w:tc>
          <w:tcPr>
            <w:tcW w:w="142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8A787E" w14:textId="77777777" w:rsidR="00FF30BC" w:rsidRPr="006E7980" w:rsidRDefault="00493DA4">
            <w:pPr>
              <w:tabs>
                <w:tab w:val="decimal" w:pos="61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ULCI</w:t>
            </w:r>
          </w:p>
        </w:tc>
      </w:tr>
      <w:tr w:rsidR="00FF30BC" w:rsidRPr="006E7980" w14:paraId="7171C234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65D3B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76EE6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A52C6D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A63C3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611C6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AFF5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3</w:t>
            </w:r>
          </w:p>
        </w:tc>
      </w:tr>
      <w:tr w:rsidR="00FF30BC" w:rsidRPr="006E7980" w14:paraId="4820F9F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3447C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2F6C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B348A6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7064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B7F8D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D2AC1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1</w:t>
            </w:r>
          </w:p>
        </w:tc>
      </w:tr>
      <w:tr w:rsidR="00FF30BC" w:rsidRPr="006E7980" w14:paraId="2E108C7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21A1F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4F4D8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5E3B37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127A8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F38D2C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5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7B9BA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5C00E7F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E8E5A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BE20C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FBB96C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05433E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F187A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EDDB3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153E7E8F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CFB92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FE355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19C07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9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DBACAE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7C7DE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F60584" w14:textId="6C65B396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.005</w:t>
            </w:r>
          </w:p>
        </w:tc>
      </w:tr>
      <w:tr w:rsidR="00FF30BC" w:rsidRPr="006E7980" w14:paraId="4E9C29D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89F31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407E1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324167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7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03C85C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2A573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620665" w14:textId="79697882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FF30BC" w:rsidRPr="006E7980" w14:paraId="66528E4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7FE963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D6A0A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D7E6F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482D69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02DAC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8EEE2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7FBB674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8282FC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BDA8C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01B38F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527527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652AE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2C335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1EAD2950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74F4B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DDE57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B96BF7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6F92C2" w14:textId="10B28848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5E06E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.00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3A9684" w14:textId="00E3DCAD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FF30BC" w:rsidRPr="006E7980" w14:paraId="053446D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16A71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14428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49A2A4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.00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F146BD" w14:textId="0D953BAD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33C6B4" w14:textId="238F821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AE5F2" w14:textId="43A8442A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FF30BC" w:rsidRPr="006E7980" w14:paraId="208A986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8D617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E206F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3357E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.004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BF1426" w14:textId="2C22FB70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74E599" w14:textId="5CA791C1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98F8B8" w14:textId="250D53A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</w:tr>
      <w:tr w:rsidR="00FF30BC" w:rsidRPr="006E7980" w14:paraId="19E2698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004FD6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79764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BAC422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02FAE3" w14:textId="18ABD141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5F8239" w14:textId="34EF805E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13AD0B" w14:textId="6EB81C3D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FF30BC" w:rsidRPr="006E7980" w14:paraId="5CBCA31F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F7DEB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28484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8D8C8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12B1A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EF51F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8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297D67" w14:textId="75F7E829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</w:tr>
      <w:tr w:rsidR="00FF30BC" w:rsidRPr="006E7980" w14:paraId="1755223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CAB9C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5AEC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4EFDED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70740C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20A915" w14:textId="537E7230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03515D" w14:textId="0325EFCD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</w:tr>
      <w:tr w:rsidR="00FF30BC" w:rsidRPr="006E7980" w14:paraId="3F214D7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0F8CF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A00E3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4F1592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FB72F6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75F093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9B33D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F30BC" w:rsidRPr="006E7980" w14:paraId="624D97F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A4F60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7FBF7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E200F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4AF1EB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2FC98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52C49D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30C135A1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CB01B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0EC64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D8FC4B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5377B4" w14:textId="2D027276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23FF8C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0F587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2F5FEA2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333E7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F091C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4853D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482CD5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ECBFA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80F5BB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12D2270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DA62D70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29EAA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1C78D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53A379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B31F9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D0AEE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1A08125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33065A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B97CC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F4E3D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D4969F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A35FE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A2EA6D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7D747881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B47D0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2D653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8FAEA3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2B9900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99838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75C1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10EF663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83FD5C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F87F1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2F984D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F295BE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6776B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41F20B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D4C79A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320E9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67C92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9C730C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F66EB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018C9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7C36BB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77F4C22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9E3CDB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57BB5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BB2552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936221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284D53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2B51F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78326DCA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C9466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9DECF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980DD4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9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758E7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FA7C6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84014C" w14:textId="3614ED76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FF30BC" w:rsidRPr="006E7980" w14:paraId="488E458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AACC8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75317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F81EBD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52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C01771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5041A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2E028" w14:textId="0EDA9B8D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97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</w:tr>
      <w:tr w:rsidR="00FF30BC" w:rsidRPr="006E7980" w14:paraId="324700A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50F4F6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66BF3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C2B125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7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129E3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4BE87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22D4B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0B8794B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8F15C9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79D6B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2FC7E1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8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13FDED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0111E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18126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0EBCEA5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614EB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16276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F1D781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6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E56832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DB3B6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83A8B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.01</w:t>
            </w:r>
          </w:p>
        </w:tc>
      </w:tr>
      <w:tr w:rsidR="00FF30BC" w:rsidRPr="006E7980" w14:paraId="7426E329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634DD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ADBF9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9AF9B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8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69B0E0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B3565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04470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155486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2E59E7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FE38B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D1ADDF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08407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.004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9E0A3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F9E86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7C58A4D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FC8606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2825D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4086B0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7C091F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76B569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1A847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736DAF37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FB9B81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D8CD8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51BFA3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3192E6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D74B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397A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3</w:t>
            </w:r>
          </w:p>
        </w:tc>
      </w:tr>
      <w:tr w:rsidR="00FF30BC" w:rsidRPr="006E7980" w14:paraId="6F3DE8D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1E7D12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50C9D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B5DA6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4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247369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6C4F4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29F8E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5</w:t>
            </w:r>
          </w:p>
        </w:tc>
      </w:tr>
      <w:tr w:rsidR="00FF30BC" w:rsidRPr="006E7980" w14:paraId="07CE637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519774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0211F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77565E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49***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392BBD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4FD877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.004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3008CD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FF30BC" w:rsidRPr="006E7980" w14:paraId="0C01975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3CA682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0B940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23AADA3" w14:textId="77777777" w:rsidR="00FF30BC" w:rsidRPr="006E7980" w:rsidRDefault="00493DA4">
            <w:pPr>
              <w:tabs>
                <w:tab w:val="decimal" w:pos="687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45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244DAF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2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BC51C0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3CFF547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</w:tbl>
    <w:p w14:paraId="341873EC" w14:textId="77777777" w:rsidR="00FF30BC" w:rsidRPr="006E7980" w:rsidRDefault="00493D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te.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OS = Inclusion of Other in the Self Scale, used to assess closeness to creative industries;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V=independent variable; DV=dependent variable; M=mediator; DE=direct effect; IE=indirect effect; Boot LLCI=bootstrap lower limit confidence interval; Boot ULCI= bootstrap lower limit confidence interval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5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 .01 **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01</w:t>
      </w:r>
    </w:p>
    <w:p w14:paraId="2923F3DC" w14:textId="26D34E46" w:rsidR="00FF30BC" w:rsidRDefault="00FF30B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6E973E" w14:textId="77777777" w:rsidR="00BF1167" w:rsidRPr="006E7980" w:rsidRDefault="00BF116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BF1167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19F7A" w14:textId="77777777" w:rsidR="00622794" w:rsidRDefault="00622794">
      <w:pPr>
        <w:spacing w:after="0" w:line="240" w:lineRule="auto"/>
      </w:pPr>
      <w:r>
        <w:separator/>
      </w:r>
    </w:p>
  </w:endnote>
  <w:endnote w:type="continuationSeparator" w:id="0">
    <w:p w14:paraId="4283D178" w14:textId="77777777" w:rsidR="00622794" w:rsidRDefault="00622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A068D" w14:textId="77777777" w:rsidR="00622794" w:rsidRDefault="00622794">
      <w:pPr>
        <w:spacing w:after="0" w:line="240" w:lineRule="auto"/>
      </w:pPr>
      <w:r>
        <w:separator/>
      </w:r>
    </w:p>
  </w:footnote>
  <w:footnote w:type="continuationSeparator" w:id="0">
    <w:p w14:paraId="5C6F5FBB" w14:textId="77777777" w:rsidR="00622794" w:rsidRDefault="00622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97BEF"/>
    <w:rsid w:val="000B7F89"/>
    <w:rsid w:val="000F7727"/>
    <w:rsid w:val="00112480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E6D20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22794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B1061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B8669-B466-4E64-9E7E-F2686C89B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5</cp:revision>
  <cp:lastPrinted>2024-06-06T16:01:00Z</cp:lastPrinted>
  <dcterms:created xsi:type="dcterms:W3CDTF">2024-04-25T10:19:00Z</dcterms:created>
  <dcterms:modified xsi:type="dcterms:W3CDTF">2024-06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